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0719" w:rsidRPr="00FF0719" w:rsidRDefault="004E7223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</w:rPr>
        <w:t xml:space="preserve">S1 </w:t>
      </w:r>
      <w:r w:rsidR="00FF0719" w:rsidRPr="00FF0719">
        <w:rPr>
          <w:rFonts w:asciiTheme="majorHAnsi" w:hAnsiTheme="majorHAnsi" w:cstheme="majorHAnsi"/>
          <w:b/>
        </w:rPr>
        <w:t xml:space="preserve">Table </w:t>
      </w:r>
      <w:r w:rsidR="00FF0719" w:rsidRPr="00FF0719">
        <w:rPr>
          <w:rFonts w:asciiTheme="majorHAnsi" w:hAnsiTheme="majorHAnsi" w:cstheme="majorHAnsi"/>
        </w:rPr>
        <w:t>– Concept IDs for all items used within the All of Us research program</w:t>
      </w:r>
    </w:p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6565"/>
        <w:gridCol w:w="2340"/>
      </w:tblGrid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b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/>
                <w:color w:val="000000" w:themeColor="text1"/>
                <w:sz w:val="24"/>
                <w:szCs w:val="24"/>
              </w:rPr>
              <w:t>Item</w:t>
            </w:r>
          </w:p>
        </w:tc>
        <w:tc>
          <w:tcPr>
            <w:tcW w:w="2340" w:type="dxa"/>
          </w:tcPr>
          <w:p w:rsidR="00A541DE" w:rsidRPr="005978B6" w:rsidRDefault="00A541DE" w:rsidP="008C34BB">
            <w:pPr>
              <w:tabs>
                <w:tab w:val="left" w:pos="970"/>
              </w:tabs>
              <w:rPr>
                <w:rFonts w:asciiTheme="majorHAnsi" w:hAnsiTheme="majorHAnsi" w:cstheme="majorHAnsi"/>
                <w:b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/>
                <w:color w:val="000000" w:themeColor="text1"/>
                <w:sz w:val="24"/>
                <w:szCs w:val="24"/>
              </w:rPr>
              <w:t>Concept ID</w:t>
            </w:r>
            <w:r w:rsidRPr="005978B6">
              <w:rPr>
                <w:rFonts w:asciiTheme="majorHAnsi" w:hAnsiTheme="majorHAnsi" w:cstheme="majorHAnsi"/>
                <w:b/>
                <w:color w:val="000000" w:themeColor="text1"/>
                <w:sz w:val="24"/>
                <w:szCs w:val="24"/>
              </w:rPr>
              <w:tab/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Income: What Annual Income</w:t>
            </w: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85375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Annual Income: less 10k</w:t>
            </w: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85376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Prefer Not </w:t>
            </w:r>
            <w:proofErr w:type="gramStart"/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To</w:t>
            </w:r>
            <w:proofErr w:type="gramEnd"/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Answer</w:t>
            </w: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903079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Annual Income: 10k 25k</w:t>
            </w: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85377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Annual Income: 50k 75k</w:t>
            </w: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85380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Annual Income: 35k 50k</w:t>
            </w: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85379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Annual Income: 25k 35k</w:t>
            </w: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85378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Annual Income: 100k 150k</w:t>
            </w: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85382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Annual Income: 75k 100k</w:t>
            </w: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85381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Annual Income: more 200k</w:t>
            </w: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85384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Annual Income: 150k 200k</w:t>
            </w: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85383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PMI: Skip </w:t>
            </w: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903096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Hispanic or Latino </w:t>
            </w: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38003563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No matching concept </w:t>
            </w: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0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Not Hispanic or Latino </w:t>
            </w: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38003564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PMI: Prefer Not </w:t>
            </w:r>
            <w:proofErr w:type="gramStart"/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To</w:t>
            </w:r>
            <w:proofErr w:type="gramEnd"/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Answer </w:t>
            </w: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903079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PMI: Skip </w:t>
            </w: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903096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White </w:t>
            </w: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8527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Black or African American </w:t>
            </w: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8516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Race/Ethnicity: None </w:t>
            </w:r>
            <w:proofErr w:type="gramStart"/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Of</w:t>
            </w:r>
            <w:proofErr w:type="gramEnd"/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These</w:t>
            </w: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86148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Education Level:</w:t>
            </w:r>
            <w:r w:rsidR="00EC6F30"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What</w:t>
            </w: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Highest Grade </w:t>
            </w: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85940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Highest Grade: Advanced Degree </w:t>
            </w: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85948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Highest Grade: College Graduate</w:t>
            </w: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85947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Highest Grade: Twelve Or GED</w:t>
            </w: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85945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Highest Grade: College One to Three</w:t>
            </w: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85946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Highest Grade: Nine Through Eleven</w:t>
            </w: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85944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Highest Grade: Five Through Eight</w:t>
            </w: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85943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Highest Grade: One Through Four</w:t>
            </w: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85942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Prefer Not </w:t>
            </w:r>
            <w:proofErr w:type="gramStart"/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To</w:t>
            </w:r>
            <w:proofErr w:type="gramEnd"/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Answer</w:t>
            </w: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903079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Highest Grade: Never Attended</w:t>
            </w: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85941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PMI: Skip </w:t>
            </w: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903096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proofErr w:type="spellStart"/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Guselkumab</w:t>
            </w:r>
            <w:proofErr w:type="spellEnd"/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593700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593709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593711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proofErr w:type="spellStart"/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Risankizumab</w:t>
            </w:r>
            <w:proofErr w:type="spellEnd"/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511348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511425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537579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537580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proofErr w:type="spellStart"/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Brodalumab</w:t>
            </w:r>
            <w:proofErr w:type="spellEnd"/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92517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8C34BB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C</w:t>
            </w:r>
            <w:r w:rsidR="00A541DE"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ertolizumab pegol</w:t>
            </w: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129993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912263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912267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912268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Adalimumab</w:t>
            </w: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718324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127196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127197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133086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133087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35604490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35604492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36249550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36249660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36879869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45777078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45777079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45774624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46275181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46275389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46275565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46275567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46275867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740227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740228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119119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119155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92184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92185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92186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92192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92193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92626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92628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92637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92638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92709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92710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94200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94202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</w:p>
        </w:tc>
      </w:tr>
      <w:tr w:rsidR="008C34BB" w:rsidRPr="005978B6" w:rsidTr="005978B6">
        <w:tc>
          <w:tcPr>
            <w:tcW w:w="6565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Secukinumab</w:t>
            </w:r>
            <w:proofErr w:type="spellEnd"/>
          </w:p>
        </w:tc>
        <w:tc>
          <w:tcPr>
            <w:tcW w:w="2340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6234067</w:t>
            </w:r>
          </w:p>
        </w:tc>
      </w:tr>
      <w:tr w:rsidR="008C34BB" w:rsidRPr="005978B6" w:rsidTr="005978B6">
        <w:tc>
          <w:tcPr>
            <w:tcW w:w="6565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6234069</w:t>
            </w:r>
          </w:p>
        </w:tc>
      </w:tr>
      <w:tr w:rsidR="008C34BB" w:rsidRPr="005978B6" w:rsidTr="005978B6">
        <w:tc>
          <w:tcPr>
            <w:tcW w:w="6565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5892883</w:t>
            </w:r>
          </w:p>
        </w:tc>
      </w:tr>
      <w:tr w:rsidR="008C34BB" w:rsidRPr="005978B6" w:rsidTr="005978B6">
        <w:tc>
          <w:tcPr>
            <w:tcW w:w="6565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5892886</w:t>
            </w:r>
          </w:p>
        </w:tc>
      </w:tr>
      <w:tr w:rsidR="008C34BB" w:rsidRPr="005978B6" w:rsidTr="005978B6">
        <w:tc>
          <w:tcPr>
            <w:tcW w:w="6565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5892890</w:t>
            </w:r>
          </w:p>
        </w:tc>
      </w:tr>
      <w:tr w:rsidR="008C34BB" w:rsidRPr="005978B6" w:rsidTr="005978B6">
        <w:tc>
          <w:tcPr>
            <w:tcW w:w="6565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5892892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</w:p>
        </w:tc>
      </w:tr>
      <w:tr w:rsidR="008C34BB" w:rsidRPr="005978B6" w:rsidTr="005978B6">
        <w:tc>
          <w:tcPr>
            <w:tcW w:w="6565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Infliximab</w:t>
            </w:r>
          </w:p>
        </w:tc>
        <w:tc>
          <w:tcPr>
            <w:tcW w:w="2340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937368</w:t>
            </w:r>
          </w:p>
        </w:tc>
      </w:tr>
      <w:tr w:rsidR="008C34BB" w:rsidRPr="005978B6" w:rsidTr="005978B6">
        <w:tc>
          <w:tcPr>
            <w:tcW w:w="6565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937369</w:t>
            </w:r>
          </w:p>
        </w:tc>
      </w:tr>
      <w:tr w:rsidR="008C34BB" w:rsidRPr="005978B6" w:rsidTr="005978B6">
        <w:tc>
          <w:tcPr>
            <w:tcW w:w="6565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592762</w:t>
            </w:r>
          </w:p>
        </w:tc>
      </w:tr>
      <w:tr w:rsidR="008C34BB" w:rsidRPr="005978B6" w:rsidTr="005978B6">
        <w:tc>
          <w:tcPr>
            <w:tcW w:w="6565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592767</w:t>
            </w:r>
          </w:p>
        </w:tc>
      </w:tr>
      <w:tr w:rsidR="008C34BB" w:rsidRPr="005978B6" w:rsidTr="005978B6">
        <w:tc>
          <w:tcPr>
            <w:tcW w:w="6565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78524</w:t>
            </w:r>
          </w:p>
        </w:tc>
      </w:tr>
      <w:tr w:rsidR="008C34BB" w:rsidRPr="005978B6" w:rsidTr="005978B6">
        <w:tc>
          <w:tcPr>
            <w:tcW w:w="6565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37498070</w:t>
            </w:r>
          </w:p>
        </w:tc>
      </w:tr>
      <w:tr w:rsidR="008C34BB" w:rsidRPr="005978B6" w:rsidTr="005978B6">
        <w:tc>
          <w:tcPr>
            <w:tcW w:w="6565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6275593</w:t>
            </w:r>
          </w:p>
        </w:tc>
      </w:tr>
      <w:tr w:rsidR="008C34BB" w:rsidRPr="005978B6" w:rsidTr="005978B6">
        <w:tc>
          <w:tcPr>
            <w:tcW w:w="6565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6275595</w:t>
            </w:r>
          </w:p>
        </w:tc>
      </w:tr>
      <w:tr w:rsidR="008C34BB" w:rsidRPr="005978B6" w:rsidTr="005978B6">
        <w:tc>
          <w:tcPr>
            <w:tcW w:w="6565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1205480</w:t>
            </w:r>
          </w:p>
        </w:tc>
      </w:tr>
      <w:tr w:rsidR="008C34BB" w:rsidRPr="005978B6" w:rsidTr="005978B6">
        <w:tc>
          <w:tcPr>
            <w:tcW w:w="6565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2629515</w:t>
            </w:r>
          </w:p>
        </w:tc>
      </w:tr>
      <w:tr w:rsidR="008C34BB" w:rsidRPr="005978B6" w:rsidTr="005978B6">
        <w:tc>
          <w:tcPr>
            <w:tcW w:w="6565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2629519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</w:p>
        </w:tc>
      </w:tr>
      <w:tr w:rsidR="008C34BB" w:rsidRPr="005978B6" w:rsidTr="005978B6">
        <w:tc>
          <w:tcPr>
            <w:tcW w:w="6565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Usteskinumab</w:t>
            </w:r>
            <w:proofErr w:type="spellEnd"/>
          </w:p>
        </w:tc>
        <w:tc>
          <w:tcPr>
            <w:tcW w:w="2340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6234167</w:t>
            </w:r>
          </w:p>
        </w:tc>
      </w:tr>
      <w:tr w:rsidR="008C34BB" w:rsidRPr="005978B6" w:rsidTr="005978B6">
        <w:tc>
          <w:tcPr>
            <w:tcW w:w="6565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6234168</w:t>
            </w:r>
          </w:p>
        </w:tc>
      </w:tr>
      <w:tr w:rsidR="008C34BB" w:rsidRPr="005978B6" w:rsidTr="005978B6">
        <w:tc>
          <w:tcPr>
            <w:tcW w:w="6565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6234169</w:t>
            </w:r>
          </w:p>
        </w:tc>
      </w:tr>
      <w:tr w:rsidR="008C34BB" w:rsidRPr="005978B6" w:rsidTr="005978B6">
        <w:tc>
          <w:tcPr>
            <w:tcW w:w="6565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6234170</w:t>
            </w:r>
          </w:p>
        </w:tc>
      </w:tr>
      <w:tr w:rsidR="008C34BB" w:rsidRPr="005978B6" w:rsidTr="005978B6">
        <w:tc>
          <w:tcPr>
            <w:tcW w:w="6565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6234171</w:t>
            </w:r>
          </w:p>
        </w:tc>
      </w:tr>
      <w:tr w:rsidR="008C34BB" w:rsidRPr="005978B6" w:rsidTr="005978B6">
        <w:tc>
          <w:tcPr>
            <w:tcW w:w="6565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4107253</w:t>
            </w:r>
          </w:p>
        </w:tc>
      </w:tr>
      <w:tr w:rsidR="008C34BB" w:rsidRPr="005978B6" w:rsidTr="005978B6">
        <w:tc>
          <w:tcPr>
            <w:tcW w:w="6565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0161532</w:t>
            </w:r>
          </w:p>
        </w:tc>
      </w:tr>
      <w:tr w:rsidR="008C34BB" w:rsidRPr="005978B6" w:rsidTr="005978B6">
        <w:tc>
          <w:tcPr>
            <w:tcW w:w="6565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0160959</w:t>
            </w:r>
          </w:p>
        </w:tc>
      </w:tr>
      <w:tr w:rsidR="008C34BB" w:rsidRPr="005978B6" w:rsidTr="005978B6">
        <w:tc>
          <w:tcPr>
            <w:tcW w:w="6565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0160960</w:t>
            </w:r>
          </w:p>
        </w:tc>
      </w:tr>
      <w:tr w:rsidR="008C34BB" w:rsidRPr="005978B6" w:rsidTr="005978B6">
        <w:tc>
          <w:tcPr>
            <w:tcW w:w="6565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0160987</w:t>
            </w:r>
          </w:p>
        </w:tc>
      </w:tr>
      <w:tr w:rsidR="008C34BB" w:rsidRPr="005978B6" w:rsidTr="005978B6">
        <w:tc>
          <w:tcPr>
            <w:tcW w:w="6565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0160988</w:t>
            </w:r>
          </w:p>
        </w:tc>
      </w:tr>
      <w:tr w:rsidR="008C34BB" w:rsidRPr="005978B6" w:rsidTr="005978B6">
        <w:tc>
          <w:tcPr>
            <w:tcW w:w="6565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718931</w:t>
            </w:r>
          </w:p>
        </w:tc>
      </w:tr>
      <w:tr w:rsidR="008C34BB" w:rsidRPr="005978B6" w:rsidTr="005978B6">
        <w:tc>
          <w:tcPr>
            <w:tcW w:w="6565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718933</w:t>
            </w:r>
          </w:p>
        </w:tc>
      </w:tr>
      <w:tr w:rsidR="008C34BB" w:rsidRPr="005978B6" w:rsidTr="005978B6">
        <w:tc>
          <w:tcPr>
            <w:tcW w:w="6565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718934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</w:p>
        </w:tc>
      </w:tr>
      <w:tr w:rsidR="008C34BB" w:rsidRPr="005978B6" w:rsidTr="005978B6">
        <w:tc>
          <w:tcPr>
            <w:tcW w:w="6565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Anakinra</w:t>
            </w:r>
          </w:p>
        </w:tc>
        <w:tc>
          <w:tcPr>
            <w:tcW w:w="2340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114375</w:t>
            </w:r>
          </w:p>
        </w:tc>
      </w:tr>
      <w:tr w:rsidR="008C34BB" w:rsidRPr="005978B6" w:rsidTr="005978B6">
        <w:tc>
          <w:tcPr>
            <w:tcW w:w="6565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114379</w:t>
            </w:r>
          </w:p>
        </w:tc>
      </w:tr>
      <w:tr w:rsidR="008C34BB" w:rsidRPr="005978B6" w:rsidTr="005978B6">
        <w:tc>
          <w:tcPr>
            <w:tcW w:w="6565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114380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</w:p>
        </w:tc>
      </w:tr>
      <w:tr w:rsidR="008C34BB" w:rsidRPr="005978B6" w:rsidTr="005978B6">
        <w:tc>
          <w:tcPr>
            <w:tcW w:w="6565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lastRenderedPageBreak/>
              <w:t>Apremilast</w:t>
            </w:r>
            <w:proofErr w:type="spellEnd"/>
          </w:p>
        </w:tc>
        <w:tc>
          <w:tcPr>
            <w:tcW w:w="2340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4816127</w:t>
            </w:r>
          </w:p>
        </w:tc>
      </w:tr>
      <w:tr w:rsidR="008C34BB" w:rsidRPr="005978B6" w:rsidTr="005978B6">
        <w:tc>
          <w:tcPr>
            <w:tcW w:w="6565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4816128</w:t>
            </w:r>
          </w:p>
        </w:tc>
      </w:tr>
      <w:tr w:rsidR="008C34BB" w:rsidRPr="005978B6" w:rsidTr="005978B6">
        <w:tc>
          <w:tcPr>
            <w:tcW w:w="6565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4816129</w:t>
            </w:r>
          </w:p>
        </w:tc>
      </w:tr>
      <w:tr w:rsidR="008C34BB" w:rsidRPr="005978B6" w:rsidTr="005978B6">
        <w:tc>
          <w:tcPr>
            <w:tcW w:w="6565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4816130</w:t>
            </w:r>
          </w:p>
        </w:tc>
      </w:tr>
      <w:tr w:rsidR="008C34BB" w:rsidRPr="005978B6" w:rsidTr="005978B6">
        <w:tc>
          <w:tcPr>
            <w:tcW w:w="6565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4816294</w:t>
            </w:r>
          </w:p>
        </w:tc>
      </w:tr>
      <w:tr w:rsidR="008C34BB" w:rsidRPr="005978B6" w:rsidTr="005978B6">
        <w:tc>
          <w:tcPr>
            <w:tcW w:w="6565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6221784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</w:p>
        </w:tc>
      </w:tr>
      <w:tr w:rsidR="008C34BB" w:rsidRPr="005978B6" w:rsidTr="005978B6">
        <w:tc>
          <w:tcPr>
            <w:tcW w:w="6565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Upadacitinib</w:t>
            </w:r>
            <w:proofErr w:type="spellEnd"/>
          </w:p>
        </w:tc>
        <w:tc>
          <w:tcPr>
            <w:tcW w:w="2340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361580</w:t>
            </w:r>
          </w:p>
        </w:tc>
      </w:tr>
      <w:tr w:rsidR="008C34BB" w:rsidRPr="005978B6" w:rsidTr="005978B6">
        <w:tc>
          <w:tcPr>
            <w:tcW w:w="6565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361707</w:t>
            </w:r>
          </w:p>
        </w:tc>
      </w:tr>
      <w:tr w:rsidR="008C34BB" w:rsidRPr="005978B6" w:rsidTr="005978B6">
        <w:tc>
          <w:tcPr>
            <w:tcW w:w="6565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361708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</w:p>
        </w:tc>
      </w:tr>
      <w:tr w:rsidR="008C34BB" w:rsidRPr="005978B6" w:rsidTr="005978B6">
        <w:tc>
          <w:tcPr>
            <w:tcW w:w="6565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Roflumilast</w:t>
            </w:r>
          </w:p>
        </w:tc>
        <w:tc>
          <w:tcPr>
            <w:tcW w:w="2340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964190</w:t>
            </w:r>
          </w:p>
        </w:tc>
      </w:tr>
      <w:tr w:rsidR="008C34BB" w:rsidRPr="005978B6" w:rsidTr="005978B6">
        <w:tc>
          <w:tcPr>
            <w:tcW w:w="6565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0236899</w:t>
            </w:r>
          </w:p>
        </w:tc>
      </w:tr>
      <w:tr w:rsidR="008C34BB" w:rsidRPr="005978B6" w:rsidTr="005978B6">
        <w:tc>
          <w:tcPr>
            <w:tcW w:w="6565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0B1D63" w:rsidRPr="005978B6" w:rsidRDefault="000B1D63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0236900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8C34BB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E</w:t>
            </w:r>
            <w:r w:rsidR="00F43301"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tanercept</w:t>
            </w: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131494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132639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6234061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6234063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37003587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64171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64172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65564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68245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151789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151884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151885</w:t>
            </w:r>
          </w:p>
        </w:tc>
      </w:tr>
      <w:tr w:rsidR="008C34BB" w:rsidRPr="005978B6" w:rsidTr="005978B6">
        <w:tc>
          <w:tcPr>
            <w:tcW w:w="6565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A541DE" w:rsidRPr="005978B6" w:rsidRDefault="00A541DE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Clindamycin</w:t>
            </w: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997881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997892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997899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997934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997937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997955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997973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997979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997980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997995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997996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997997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998000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998001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998012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44180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30822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75425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75429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75430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85270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126573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127878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35142000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0171747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0161186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0161196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35604117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35604118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35604327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35604328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35604329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35604330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Erythromycin</w:t>
            </w: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746940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747210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747232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836521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747484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747361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747396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747426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18976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43181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06683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80738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122215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125424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125426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125430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35603400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35603401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109726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113150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76957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76958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0166627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0166629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0166631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31216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31217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31219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31220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Moxifloxacin</w:t>
            </w: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129337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129961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716903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716904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716905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716908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36888537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0165695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8C34BB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T</w:t>
            </w:r>
            <w:r w:rsidR="00F43301"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etracycline</w:t>
            </w: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836948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836953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836975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836978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837001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837004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19852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5775914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8C34BB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E</w:t>
            </w:r>
            <w:r w:rsidR="00F43301"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rtapenem</w:t>
            </w: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35606486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35606487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35606488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35606491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717963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Ceftriaxone</w:t>
            </w: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36894722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6287316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6287321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6287324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6287328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6287330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6287335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74975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74977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777806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Doxycyline</w:t>
            </w:r>
            <w:proofErr w:type="spellEnd"/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510384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738521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738579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738611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738670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738722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738731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738756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25855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29685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29717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29718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29720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127264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129140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129143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129364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113415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113417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114563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121894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82954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108021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96551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76752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76753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76754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36250178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133457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134051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35201899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35201900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0163861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0171393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0171394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0221290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0239157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0239159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6233702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6233710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6233711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6233757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6233988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6233989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6234412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6234415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6234419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6234523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6234525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6287568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5776799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3526701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130120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130162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130459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8C34BB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M</w:t>
            </w:r>
            <w:r w:rsidR="00F43301"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inocycline</w:t>
            </w: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793909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708880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708903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708904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708959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708960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708961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709001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709040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0163930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0227584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02938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02939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58685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35318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35320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35325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35327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102606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8C34BB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O</w:t>
            </w:r>
            <w:r w:rsidR="00F43301"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floxacin</w:t>
            </w: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923081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81762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Rifampin</w:t>
            </w: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06753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19700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19811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25865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763204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763294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</w:p>
        </w:tc>
      </w:tr>
      <w:tr w:rsidR="008C34BB" w:rsidRPr="005978B6" w:rsidTr="005978B6">
        <w:tc>
          <w:tcPr>
            <w:tcW w:w="6565" w:type="dxa"/>
          </w:tcPr>
          <w:p w:rsidR="00743851" w:rsidRPr="005978B6" w:rsidRDefault="008C34BB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T</w:t>
            </w:r>
            <w:r w:rsidR="00743851"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igecycline</w:t>
            </w:r>
          </w:p>
        </w:tc>
        <w:tc>
          <w:tcPr>
            <w:tcW w:w="2340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 xml:space="preserve">19122045 </w:t>
            </w:r>
          </w:p>
        </w:tc>
      </w:tr>
      <w:tr w:rsidR="00743851" w:rsidRPr="005978B6" w:rsidTr="005978B6">
        <w:tc>
          <w:tcPr>
            <w:tcW w:w="6565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742434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8C34BB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D</w:t>
            </w:r>
            <w:r w:rsidR="00743851"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emeclocycline</w:t>
            </w:r>
          </w:p>
        </w:tc>
        <w:tc>
          <w:tcPr>
            <w:tcW w:w="2340" w:type="dxa"/>
          </w:tcPr>
          <w:p w:rsidR="00F43301" w:rsidRPr="005978B6" w:rsidRDefault="0074385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 xml:space="preserve">40173353 </w:t>
            </w:r>
          </w:p>
        </w:tc>
      </w:tr>
      <w:tr w:rsidR="008C34BB" w:rsidRPr="005978B6" w:rsidTr="005978B6">
        <w:tc>
          <w:tcPr>
            <w:tcW w:w="6565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F43301" w:rsidRPr="005978B6" w:rsidRDefault="00F4330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</w:p>
        </w:tc>
      </w:tr>
      <w:tr w:rsidR="00743851" w:rsidRPr="005978B6" w:rsidTr="005978B6">
        <w:tc>
          <w:tcPr>
            <w:tcW w:w="6565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Triamcinalone</w:t>
            </w:r>
            <w:proofErr w:type="spellEnd"/>
          </w:p>
        </w:tc>
        <w:tc>
          <w:tcPr>
            <w:tcW w:w="2340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740264</w:t>
            </w:r>
          </w:p>
        </w:tc>
      </w:tr>
      <w:tr w:rsidR="00743851" w:rsidRPr="005978B6" w:rsidTr="005978B6">
        <w:tc>
          <w:tcPr>
            <w:tcW w:w="6565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789932</w:t>
            </w:r>
          </w:p>
        </w:tc>
      </w:tr>
      <w:tr w:rsidR="00743851" w:rsidRPr="005978B6" w:rsidTr="005978B6">
        <w:tc>
          <w:tcPr>
            <w:tcW w:w="6565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903963</w:t>
            </w:r>
          </w:p>
        </w:tc>
      </w:tr>
      <w:tr w:rsidR="00743851" w:rsidRPr="005978B6" w:rsidTr="005978B6">
        <w:tc>
          <w:tcPr>
            <w:tcW w:w="6565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0085179</w:t>
            </w:r>
          </w:p>
        </w:tc>
      </w:tr>
      <w:tr w:rsidR="00743851" w:rsidRPr="005978B6" w:rsidTr="005978B6">
        <w:tc>
          <w:tcPr>
            <w:tcW w:w="6565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0163406</w:t>
            </w:r>
          </w:p>
        </w:tc>
      </w:tr>
      <w:tr w:rsidR="00743851" w:rsidRPr="005978B6" w:rsidTr="005978B6">
        <w:tc>
          <w:tcPr>
            <w:tcW w:w="6565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0233205</w:t>
            </w:r>
          </w:p>
        </w:tc>
      </w:tr>
      <w:tr w:rsidR="00743851" w:rsidRPr="005978B6" w:rsidTr="005978B6">
        <w:tc>
          <w:tcPr>
            <w:tcW w:w="6565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0233219</w:t>
            </w:r>
          </w:p>
        </w:tc>
      </w:tr>
      <w:tr w:rsidR="00743851" w:rsidRPr="005978B6" w:rsidTr="005978B6">
        <w:tc>
          <w:tcPr>
            <w:tcW w:w="6565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0234030</w:t>
            </w:r>
          </w:p>
        </w:tc>
      </w:tr>
      <w:tr w:rsidR="00743851" w:rsidRPr="005978B6" w:rsidTr="005978B6">
        <w:tc>
          <w:tcPr>
            <w:tcW w:w="6565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0234031</w:t>
            </w:r>
          </w:p>
        </w:tc>
      </w:tr>
      <w:tr w:rsidR="00743851" w:rsidRPr="005978B6" w:rsidTr="005978B6">
        <w:tc>
          <w:tcPr>
            <w:tcW w:w="6565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0234037</w:t>
            </w:r>
          </w:p>
        </w:tc>
      </w:tr>
      <w:tr w:rsidR="00743851" w:rsidRPr="005978B6" w:rsidTr="005978B6">
        <w:tc>
          <w:tcPr>
            <w:tcW w:w="6565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0234038</w:t>
            </w:r>
          </w:p>
        </w:tc>
      </w:tr>
      <w:tr w:rsidR="00743851" w:rsidRPr="005978B6" w:rsidTr="005978B6">
        <w:tc>
          <w:tcPr>
            <w:tcW w:w="6565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0234046</w:t>
            </w:r>
          </w:p>
        </w:tc>
      </w:tr>
      <w:tr w:rsidR="00743851" w:rsidRPr="005978B6" w:rsidTr="005978B6">
        <w:tc>
          <w:tcPr>
            <w:tcW w:w="6565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0234053</w:t>
            </w:r>
          </w:p>
        </w:tc>
      </w:tr>
      <w:tr w:rsidR="00743851" w:rsidRPr="005978B6" w:rsidTr="005978B6">
        <w:tc>
          <w:tcPr>
            <w:tcW w:w="6565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0234056</w:t>
            </w:r>
          </w:p>
        </w:tc>
      </w:tr>
      <w:tr w:rsidR="00743851" w:rsidRPr="005978B6" w:rsidTr="005978B6">
        <w:tc>
          <w:tcPr>
            <w:tcW w:w="6565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0234801</w:t>
            </w:r>
          </w:p>
        </w:tc>
      </w:tr>
      <w:tr w:rsidR="00743851" w:rsidRPr="005978B6" w:rsidTr="005978B6">
        <w:tc>
          <w:tcPr>
            <w:tcW w:w="6565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0234818</w:t>
            </w:r>
          </w:p>
        </w:tc>
      </w:tr>
      <w:tr w:rsidR="00743851" w:rsidRPr="005978B6" w:rsidTr="005978B6">
        <w:tc>
          <w:tcPr>
            <w:tcW w:w="6565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0234819</w:t>
            </w:r>
          </w:p>
        </w:tc>
      </w:tr>
      <w:tr w:rsidR="00743851" w:rsidRPr="005978B6" w:rsidTr="005978B6">
        <w:tc>
          <w:tcPr>
            <w:tcW w:w="6565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0919692</w:t>
            </w:r>
          </w:p>
        </w:tc>
      </w:tr>
      <w:tr w:rsidR="00743851" w:rsidRPr="005978B6" w:rsidTr="005978B6">
        <w:tc>
          <w:tcPr>
            <w:tcW w:w="6565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0950844</w:t>
            </w:r>
          </w:p>
        </w:tc>
      </w:tr>
      <w:tr w:rsidR="00743851" w:rsidRPr="005978B6" w:rsidTr="005978B6">
        <w:tc>
          <w:tcPr>
            <w:tcW w:w="6565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2629018</w:t>
            </w:r>
          </w:p>
        </w:tc>
      </w:tr>
      <w:tr w:rsidR="008C34BB" w:rsidRPr="005978B6" w:rsidTr="005978B6">
        <w:tc>
          <w:tcPr>
            <w:tcW w:w="6565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</w:p>
        </w:tc>
      </w:tr>
      <w:tr w:rsidR="00743851" w:rsidRPr="005978B6" w:rsidTr="005978B6">
        <w:tc>
          <w:tcPr>
            <w:tcW w:w="6565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Metronidazole</w:t>
            </w:r>
          </w:p>
        </w:tc>
        <w:tc>
          <w:tcPr>
            <w:tcW w:w="2340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21080</w:t>
            </w:r>
          </w:p>
        </w:tc>
      </w:tr>
      <w:tr w:rsidR="00743851" w:rsidRPr="005978B6" w:rsidTr="005978B6">
        <w:tc>
          <w:tcPr>
            <w:tcW w:w="6565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35112</w:t>
            </w:r>
          </w:p>
        </w:tc>
      </w:tr>
      <w:tr w:rsidR="00743851" w:rsidRPr="005978B6" w:rsidTr="005978B6">
        <w:tc>
          <w:tcPr>
            <w:tcW w:w="6565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35114</w:t>
            </w:r>
          </w:p>
        </w:tc>
      </w:tr>
      <w:tr w:rsidR="00743851" w:rsidRPr="005978B6" w:rsidTr="005978B6">
        <w:tc>
          <w:tcPr>
            <w:tcW w:w="6565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35115</w:t>
            </w:r>
          </w:p>
        </w:tc>
      </w:tr>
      <w:tr w:rsidR="00743851" w:rsidRPr="005978B6" w:rsidTr="005978B6">
        <w:tc>
          <w:tcPr>
            <w:tcW w:w="6565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35116</w:t>
            </w:r>
          </w:p>
        </w:tc>
      </w:tr>
      <w:tr w:rsidR="00743851" w:rsidRPr="005978B6" w:rsidTr="005978B6">
        <w:tc>
          <w:tcPr>
            <w:tcW w:w="6565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35117</w:t>
            </w:r>
          </w:p>
        </w:tc>
      </w:tr>
      <w:tr w:rsidR="00743851" w:rsidRPr="005978B6" w:rsidTr="005978B6">
        <w:tc>
          <w:tcPr>
            <w:tcW w:w="6565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44204</w:t>
            </w:r>
          </w:p>
        </w:tc>
      </w:tr>
      <w:tr w:rsidR="00743851" w:rsidRPr="005978B6" w:rsidTr="005978B6">
        <w:tc>
          <w:tcPr>
            <w:tcW w:w="6565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80187</w:t>
            </w:r>
          </w:p>
        </w:tc>
      </w:tr>
      <w:tr w:rsidR="00743851" w:rsidRPr="005978B6" w:rsidTr="005978B6">
        <w:tc>
          <w:tcPr>
            <w:tcW w:w="6565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081680</w:t>
            </w:r>
          </w:p>
        </w:tc>
      </w:tr>
      <w:tr w:rsidR="00743851" w:rsidRPr="005978B6" w:rsidTr="005978B6">
        <w:tc>
          <w:tcPr>
            <w:tcW w:w="6565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9125484</w:t>
            </w:r>
          </w:p>
        </w:tc>
      </w:tr>
      <w:tr w:rsidR="00743851" w:rsidRPr="005978B6" w:rsidTr="005978B6">
        <w:tc>
          <w:tcPr>
            <w:tcW w:w="6565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707164</w:t>
            </w:r>
          </w:p>
        </w:tc>
      </w:tr>
      <w:tr w:rsidR="00743851" w:rsidRPr="005978B6" w:rsidTr="005978B6">
        <w:tc>
          <w:tcPr>
            <w:tcW w:w="6565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707346</w:t>
            </w:r>
          </w:p>
        </w:tc>
      </w:tr>
      <w:tr w:rsidR="00743851" w:rsidRPr="005978B6" w:rsidTr="005978B6">
        <w:tc>
          <w:tcPr>
            <w:tcW w:w="6565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707348</w:t>
            </w:r>
          </w:p>
        </w:tc>
      </w:tr>
      <w:tr w:rsidR="00743851" w:rsidRPr="005978B6" w:rsidTr="005978B6">
        <w:tc>
          <w:tcPr>
            <w:tcW w:w="6565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707403</w:t>
            </w:r>
          </w:p>
        </w:tc>
      </w:tr>
      <w:tr w:rsidR="00743851" w:rsidRPr="005978B6" w:rsidTr="005978B6">
        <w:tc>
          <w:tcPr>
            <w:tcW w:w="6565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707475</w:t>
            </w:r>
          </w:p>
        </w:tc>
      </w:tr>
      <w:tr w:rsidR="008C34BB" w:rsidRPr="005978B6" w:rsidTr="005978B6">
        <w:tc>
          <w:tcPr>
            <w:tcW w:w="6565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</w:p>
        </w:tc>
      </w:tr>
      <w:tr w:rsidR="008C34BB" w:rsidRPr="005978B6" w:rsidTr="005978B6">
        <w:tc>
          <w:tcPr>
            <w:tcW w:w="6565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Dapsone</w:t>
            </w:r>
          </w:p>
        </w:tc>
        <w:tc>
          <w:tcPr>
            <w:tcW w:w="2340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711759</w:t>
            </w:r>
          </w:p>
        </w:tc>
      </w:tr>
      <w:tr w:rsidR="008C34BB" w:rsidRPr="005978B6" w:rsidTr="005978B6">
        <w:tc>
          <w:tcPr>
            <w:tcW w:w="6565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711761</w:t>
            </w:r>
          </w:p>
        </w:tc>
      </w:tr>
      <w:tr w:rsidR="008C34BB" w:rsidRPr="005978B6" w:rsidTr="005978B6">
        <w:tc>
          <w:tcPr>
            <w:tcW w:w="6565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711792</w:t>
            </w:r>
          </w:p>
        </w:tc>
      </w:tr>
      <w:tr w:rsidR="008C34BB" w:rsidRPr="005978B6" w:rsidTr="005978B6">
        <w:tc>
          <w:tcPr>
            <w:tcW w:w="6565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</w:pPr>
          </w:p>
        </w:tc>
      </w:tr>
      <w:tr w:rsidR="00743851" w:rsidRPr="005978B6" w:rsidTr="005978B6">
        <w:tc>
          <w:tcPr>
            <w:tcW w:w="6565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Psoriasis</w:t>
            </w:r>
          </w:p>
        </w:tc>
        <w:tc>
          <w:tcPr>
            <w:tcW w:w="2340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9014002</w:t>
            </w:r>
          </w:p>
        </w:tc>
      </w:tr>
      <w:tr w:rsidR="00743851" w:rsidRPr="005978B6" w:rsidTr="005978B6">
        <w:tc>
          <w:tcPr>
            <w:tcW w:w="6565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Rheumatoid Arthritis</w:t>
            </w:r>
          </w:p>
        </w:tc>
        <w:tc>
          <w:tcPr>
            <w:tcW w:w="2340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69896004</w:t>
            </w:r>
          </w:p>
        </w:tc>
      </w:tr>
      <w:tr w:rsidR="00743851" w:rsidRPr="005978B6" w:rsidTr="005978B6">
        <w:tc>
          <w:tcPr>
            <w:tcW w:w="6565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2340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38341003</w:t>
            </w:r>
          </w:p>
        </w:tc>
      </w:tr>
      <w:tr w:rsidR="00743851" w:rsidRPr="005978B6" w:rsidTr="005978B6">
        <w:tc>
          <w:tcPr>
            <w:tcW w:w="6565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Diabetes mellitus, type 2</w:t>
            </w:r>
          </w:p>
        </w:tc>
        <w:tc>
          <w:tcPr>
            <w:tcW w:w="2340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44054006</w:t>
            </w:r>
          </w:p>
        </w:tc>
      </w:tr>
      <w:tr w:rsidR="00743851" w:rsidRPr="005978B6" w:rsidTr="005978B6">
        <w:tc>
          <w:tcPr>
            <w:tcW w:w="6565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proofErr w:type="spellStart"/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Spondyloarthritis</w:t>
            </w:r>
            <w:proofErr w:type="spellEnd"/>
          </w:p>
        </w:tc>
        <w:tc>
          <w:tcPr>
            <w:tcW w:w="2340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784332006</w:t>
            </w:r>
          </w:p>
        </w:tc>
      </w:tr>
      <w:tr w:rsidR="00743851" w:rsidRPr="005978B6" w:rsidTr="005978B6">
        <w:tc>
          <w:tcPr>
            <w:tcW w:w="6565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Polycystic ovary syndrome </w:t>
            </w:r>
          </w:p>
        </w:tc>
        <w:tc>
          <w:tcPr>
            <w:tcW w:w="2340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237055002</w:t>
            </w:r>
          </w:p>
        </w:tc>
      </w:tr>
      <w:tr w:rsidR="00743851" w:rsidRPr="005978B6" w:rsidTr="005978B6">
        <w:tc>
          <w:tcPr>
            <w:tcW w:w="6565" w:type="dxa"/>
          </w:tcPr>
          <w:p w:rsidR="00743851" w:rsidRPr="005978B6" w:rsidRDefault="008C34BB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C</w:t>
            </w:r>
            <w:r w:rsidR="00743851"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rohn's disease</w:t>
            </w:r>
          </w:p>
        </w:tc>
        <w:tc>
          <w:tcPr>
            <w:tcW w:w="2340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34000006</w:t>
            </w:r>
          </w:p>
        </w:tc>
      </w:tr>
      <w:tr w:rsidR="00743851" w:rsidRPr="005978B6" w:rsidTr="005978B6">
        <w:tc>
          <w:tcPr>
            <w:tcW w:w="6565" w:type="dxa"/>
          </w:tcPr>
          <w:p w:rsidR="00743851" w:rsidRPr="005978B6" w:rsidRDefault="008C34BB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U</w:t>
            </w:r>
            <w:r w:rsidR="00743851"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lcerative colitis</w:t>
            </w:r>
          </w:p>
        </w:tc>
        <w:tc>
          <w:tcPr>
            <w:tcW w:w="2340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978B6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64766004</w:t>
            </w:r>
          </w:p>
        </w:tc>
      </w:tr>
      <w:tr w:rsidR="00CB1E3F" w:rsidRPr="005978B6" w:rsidTr="005978B6">
        <w:tc>
          <w:tcPr>
            <w:tcW w:w="6565" w:type="dxa"/>
          </w:tcPr>
          <w:p w:rsidR="00CB1E3F" w:rsidRPr="00CB1E3F" w:rsidRDefault="00CB1E3F" w:rsidP="00CB1E3F">
            <w:pPr>
              <w:rPr>
                <w:rFonts w:asciiTheme="majorHAnsi" w:hAnsiTheme="majorHAnsi" w:cstheme="majorHAnsi"/>
              </w:rPr>
            </w:pPr>
            <w:r w:rsidRPr="00CB1E3F">
              <w:rPr>
                <w:rFonts w:asciiTheme="majorHAnsi" w:hAnsiTheme="majorHAnsi" w:cstheme="majorHAnsi"/>
              </w:rPr>
              <w:t>Anxiety disorder</w:t>
            </w:r>
          </w:p>
        </w:tc>
        <w:tc>
          <w:tcPr>
            <w:tcW w:w="2340" w:type="dxa"/>
          </w:tcPr>
          <w:p w:rsidR="00CB1E3F" w:rsidRPr="00CB1E3F" w:rsidRDefault="00CB1E3F" w:rsidP="00CB1E3F">
            <w:pPr>
              <w:rPr>
                <w:rFonts w:asciiTheme="majorHAnsi" w:hAnsiTheme="majorHAnsi" w:cstheme="majorHAnsi"/>
              </w:rPr>
            </w:pPr>
            <w:r w:rsidRPr="00CB1E3F">
              <w:rPr>
                <w:rFonts w:asciiTheme="majorHAnsi" w:hAnsiTheme="majorHAnsi" w:cstheme="majorHAnsi"/>
              </w:rPr>
              <w:t>197480006</w:t>
            </w:r>
          </w:p>
        </w:tc>
      </w:tr>
      <w:tr w:rsidR="00CB1E3F" w:rsidRPr="005978B6" w:rsidTr="005978B6">
        <w:tc>
          <w:tcPr>
            <w:tcW w:w="6565" w:type="dxa"/>
          </w:tcPr>
          <w:p w:rsidR="00CB1E3F" w:rsidRPr="00CB1E3F" w:rsidRDefault="00CB1E3F" w:rsidP="00CB1E3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D</w:t>
            </w:r>
            <w:r w:rsidRPr="00CB1E3F">
              <w:rPr>
                <w:rFonts w:asciiTheme="majorHAnsi" w:hAnsiTheme="majorHAnsi" w:cstheme="majorHAnsi"/>
              </w:rPr>
              <w:t>epressive disorder</w:t>
            </w:r>
          </w:p>
        </w:tc>
        <w:tc>
          <w:tcPr>
            <w:tcW w:w="2340" w:type="dxa"/>
          </w:tcPr>
          <w:p w:rsidR="00CB1E3F" w:rsidRPr="00CB1E3F" w:rsidRDefault="00CB1E3F" w:rsidP="00CB1E3F">
            <w:pPr>
              <w:rPr>
                <w:rFonts w:asciiTheme="majorHAnsi" w:hAnsiTheme="majorHAnsi" w:cstheme="majorHAnsi"/>
              </w:rPr>
            </w:pPr>
            <w:r w:rsidRPr="00CB1E3F">
              <w:rPr>
                <w:rFonts w:asciiTheme="majorHAnsi" w:hAnsiTheme="majorHAnsi" w:cstheme="majorHAnsi"/>
              </w:rPr>
              <w:t>35489007</w:t>
            </w:r>
          </w:p>
        </w:tc>
      </w:tr>
      <w:tr w:rsidR="008C34BB" w:rsidRPr="005978B6" w:rsidTr="005978B6">
        <w:tc>
          <w:tcPr>
            <w:tcW w:w="6565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2340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</w:tr>
      <w:tr w:rsidR="008C34BB" w:rsidRPr="005978B6" w:rsidTr="005978B6">
        <w:tc>
          <w:tcPr>
            <w:tcW w:w="6565" w:type="dxa"/>
          </w:tcPr>
          <w:p w:rsidR="00743851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In the past 7 days, how would you rate your pain on average?</w:t>
            </w:r>
          </w:p>
        </w:tc>
        <w:tc>
          <w:tcPr>
            <w:tcW w:w="2340" w:type="dxa"/>
          </w:tcPr>
          <w:p w:rsidR="00743851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85747</w:t>
            </w:r>
          </w:p>
        </w:tc>
      </w:tr>
      <w:tr w:rsidR="004E7223" w:rsidRPr="005978B6" w:rsidTr="005978B6">
        <w:tc>
          <w:tcPr>
            <w:tcW w:w="6565" w:type="dxa"/>
          </w:tcPr>
          <w:p w:rsidR="004E7223" w:rsidRPr="004E7223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4E7223" w:rsidRPr="004E7223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</w:tr>
      <w:tr w:rsidR="008C34BB" w:rsidRPr="005978B6" w:rsidTr="005978B6">
        <w:tc>
          <w:tcPr>
            <w:tcW w:w="6565" w:type="dxa"/>
          </w:tcPr>
          <w:p w:rsidR="00743851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In the past 7 days, how would you rate your fatigue?</w:t>
            </w:r>
          </w:p>
        </w:tc>
        <w:tc>
          <w:tcPr>
            <w:tcW w:w="2340" w:type="dxa"/>
          </w:tcPr>
          <w:p w:rsidR="00743851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85748</w:t>
            </w:r>
          </w:p>
        </w:tc>
      </w:tr>
      <w:tr w:rsidR="004E7223" w:rsidRPr="005978B6" w:rsidTr="005978B6">
        <w:tc>
          <w:tcPr>
            <w:tcW w:w="6565" w:type="dxa"/>
          </w:tcPr>
          <w:p w:rsidR="004E7223" w:rsidRPr="004E7223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Average Fatigue 7 Days: None</w:t>
            </w:r>
          </w:p>
        </w:tc>
        <w:tc>
          <w:tcPr>
            <w:tcW w:w="2340" w:type="dxa"/>
          </w:tcPr>
          <w:p w:rsidR="004E7223" w:rsidRPr="004E7223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85749</w:t>
            </w:r>
          </w:p>
        </w:tc>
      </w:tr>
      <w:tr w:rsidR="008C34BB" w:rsidRPr="005978B6" w:rsidTr="005978B6">
        <w:tc>
          <w:tcPr>
            <w:tcW w:w="6565" w:type="dxa"/>
          </w:tcPr>
          <w:p w:rsidR="00743851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Average Fatigue 7 Days: Mild</w:t>
            </w:r>
          </w:p>
        </w:tc>
        <w:tc>
          <w:tcPr>
            <w:tcW w:w="2340" w:type="dxa"/>
          </w:tcPr>
          <w:p w:rsidR="00743851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85750</w:t>
            </w:r>
          </w:p>
        </w:tc>
      </w:tr>
      <w:tr w:rsidR="008C34BB" w:rsidRPr="005978B6" w:rsidTr="005978B6">
        <w:tc>
          <w:tcPr>
            <w:tcW w:w="6565" w:type="dxa"/>
          </w:tcPr>
          <w:p w:rsidR="00743851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Average Fatigue 7 Days: Moderate</w:t>
            </w:r>
          </w:p>
        </w:tc>
        <w:tc>
          <w:tcPr>
            <w:tcW w:w="2340" w:type="dxa"/>
          </w:tcPr>
          <w:p w:rsidR="00743851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85751</w:t>
            </w:r>
          </w:p>
        </w:tc>
      </w:tr>
      <w:tr w:rsidR="008C34BB" w:rsidRPr="005978B6" w:rsidTr="005978B6">
        <w:tc>
          <w:tcPr>
            <w:tcW w:w="6565" w:type="dxa"/>
          </w:tcPr>
          <w:p w:rsidR="00743851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Average Fatigue 7 Days: Severe</w:t>
            </w:r>
          </w:p>
        </w:tc>
        <w:tc>
          <w:tcPr>
            <w:tcW w:w="2340" w:type="dxa"/>
          </w:tcPr>
          <w:p w:rsidR="00743851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85752</w:t>
            </w:r>
          </w:p>
        </w:tc>
      </w:tr>
      <w:tr w:rsidR="008C34BB" w:rsidRPr="005978B6" w:rsidTr="005978B6">
        <w:tc>
          <w:tcPr>
            <w:tcW w:w="6565" w:type="dxa"/>
          </w:tcPr>
          <w:p w:rsidR="00743851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Average Fatigue 7 Days: Very Severe</w:t>
            </w:r>
          </w:p>
        </w:tc>
        <w:tc>
          <w:tcPr>
            <w:tcW w:w="2340" w:type="dxa"/>
          </w:tcPr>
          <w:p w:rsidR="00743851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85753</w:t>
            </w:r>
          </w:p>
        </w:tc>
      </w:tr>
      <w:tr w:rsidR="008C34BB" w:rsidRPr="005978B6" w:rsidTr="005978B6">
        <w:tc>
          <w:tcPr>
            <w:tcW w:w="6565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743851" w:rsidRPr="005978B6" w:rsidRDefault="00743851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</w:tr>
      <w:tr w:rsidR="004E7223" w:rsidRPr="005978B6" w:rsidTr="005978B6">
        <w:tc>
          <w:tcPr>
            <w:tcW w:w="6565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In general, please rate how well you carry out your usual social roles. (This includes activities at home, at work and in your community, and responsibilities as a parent, child, spouse, employee, friend, etc.) </w:t>
            </w:r>
          </w:p>
        </w:tc>
        <w:tc>
          <w:tcPr>
            <w:tcW w:w="2340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85754</w:t>
            </w:r>
          </w:p>
        </w:tc>
      </w:tr>
      <w:tr w:rsidR="004E7223" w:rsidRPr="005978B6" w:rsidTr="005978B6">
        <w:tc>
          <w:tcPr>
            <w:tcW w:w="6565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General Social: Excellent</w:t>
            </w:r>
          </w:p>
        </w:tc>
        <w:tc>
          <w:tcPr>
            <w:tcW w:w="2340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85755</w:t>
            </w:r>
          </w:p>
        </w:tc>
      </w:tr>
      <w:tr w:rsidR="004E7223" w:rsidRPr="005978B6" w:rsidTr="005978B6">
        <w:tc>
          <w:tcPr>
            <w:tcW w:w="6565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General Social: Very Good</w:t>
            </w:r>
          </w:p>
        </w:tc>
        <w:tc>
          <w:tcPr>
            <w:tcW w:w="2340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85756</w:t>
            </w:r>
          </w:p>
        </w:tc>
      </w:tr>
      <w:tr w:rsidR="004E7223" w:rsidRPr="005978B6" w:rsidTr="005978B6">
        <w:tc>
          <w:tcPr>
            <w:tcW w:w="6565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General Social: Good</w:t>
            </w:r>
          </w:p>
        </w:tc>
        <w:tc>
          <w:tcPr>
            <w:tcW w:w="2340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85757</w:t>
            </w:r>
          </w:p>
        </w:tc>
      </w:tr>
      <w:tr w:rsidR="004E7223" w:rsidRPr="005978B6" w:rsidTr="005978B6">
        <w:tc>
          <w:tcPr>
            <w:tcW w:w="6565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General Social: Fair</w:t>
            </w:r>
          </w:p>
        </w:tc>
        <w:tc>
          <w:tcPr>
            <w:tcW w:w="2340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85758</w:t>
            </w:r>
          </w:p>
        </w:tc>
      </w:tr>
      <w:tr w:rsidR="004E7223" w:rsidRPr="005978B6" w:rsidTr="005978B6">
        <w:tc>
          <w:tcPr>
            <w:tcW w:w="6565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General Social: Poor</w:t>
            </w:r>
          </w:p>
        </w:tc>
        <w:tc>
          <w:tcPr>
            <w:tcW w:w="2340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85759</w:t>
            </w:r>
          </w:p>
        </w:tc>
      </w:tr>
      <w:tr w:rsidR="004E7223" w:rsidRPr="005978B6" w:rsidTr="005978B6">
        <w:tc>
          <w:tcPr>
            <w:tcW w:w="6565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</w:tr>
      <w:tr w:rsidR="004E7223" w:rsidRPr="005978B6" w:rsidTr="005978B6">
        <w:tc>
          <w:tcPr>
            <w:tcW w:w="6565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In general, how would you rate your satisfaction with your social activities and relationships? </w:t>
            </w:r>
          </w:p>
        </w:tc>
        <w:tc>
          <w:tcPr>
            <w:tcW w:w="2340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85735</w:t>
            </w:r>
          </w:p>
        </w:tc>
      </w:tr>
      <w:tr w:rsidR="004E7223" w:rsidRPr="005978B6" w:rsidTr="005978B6">
        <w:tc>
          <w:tcPr>
            <w:tcW w:w="6565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Social Satisfaction: Excellent</w:t>
            </w:r>
          </w:p>
        </w:tc>
        <w:tc>
          <w:tcPr>
            <w:tcW w:w="2340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85736</w:t>
            </w:r>
          </w:p>
        </w:tc>
      </w:tr>
      <w:tr w:rsidR="004E7223" w:rsidRPr="005978B6" w:rsidTr="005978B6">
        <w:tc>
          <w:tcPr>
            <w:tcW w:w="6565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Social Satisfaction: Very Good</w:t>
            </w:r>
          </w:p>
        </w:tc>
        <w:tc>
          <w:tcPr>
            <w:tcW w:w="2340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85737</w:t>
            </w:r>
          </w:p>
        </w:tc>
      </w:tr>
      <w:tr w:rsidR="004E7223" w:rsidRPr="005978B6" w:rsidTr="005978B6">
        <w:tc>
          <w:tcPr>
            <w:tcW w:w="6565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Social Satisfaction: Good</w:t>
            </w:r>
          </w:p>
        </w:tc>
        <w:tc>
          <w:tcPr>
            <w:tcW w:w="2340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85738</w:t>
            </w:r>
          </w:p>
        </w:tc>
      </w:tr>
      <w:tr w:rsidR="004E7223" w:rsidRPr="005978B6" w:rsidTr="005978B6">
        <w:tc>
          <w:tcPr>
            <w:tcW w:w="6565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Social Satisfaction: Fair</w:t>
            </w:r>
          </w:p>
        </w:tc>
        <w:tc>
          <w:tcPr>
            <w:tcW w:w="2340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85739</w:t>
            </w:r>
          </w:p>
        </w:tc>
      </w:tr>
      <w:tr w:rsidR="004E7223" w:rsidRPr="005978B6" w:rsidTr="005978B6">
        <w:tc>
          <w:tcPr>
            <w:tcW w:w="6565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lastRenderedPageBreak/>
              <w:t>Social Satisfaction: Poor</w:t>
            </w:r>
          </w:p>
        </w:tc>
        <w:tc>
          <w:tcPr>
            <w:tcW w:w="2340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85740</w:t>
            </w:r>
          </w:p>
        </w:tc>
      </w:tr>
      <w:tr w:rsidR="004E7223" w:rsidRPr="005978B6" w:rsidTr="005978B6">
        <w:tc>
          <w:tcPr>
            <w:tcW w:w="6565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</w:tr>
      <w:tr w:rsidR="004E7223" w:rsidRPr="005978B6" w:rsidTr="005978B6">
        <w:tc>
          <w:tcPr>
            <w:tcW w:w="6565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To what extent are you able to carry out your everyday physical activities such as walking, climbing stairs, carrying groceries, or moving a chair? </w:t>
            </w:r>
          </w:p>
        </w:tc>
        <w:tc>
          <w:tcPr>
            <w:tcW w:w="2340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85741</w:t>
            </w:r>
          </w:p>
        </w:tc>
      </w:tr>
      <w:tr w:rsidR="004E7223" w:rsidRPr="005978B6" w:rsidTr="005978B6">
        <w:tc>
          <w:tcPr>
            <w:tcW w:w="6565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Everyday Activities: Completely</w:t>
            </w:r>
          </w:p>
        </w:tc>
        <w:tc>
          <w:tcPr>
            <w:tcW w:w="2340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85742</w:t>
            </w:r>
          </w:p>
        </w:tc>
      </w:tr>
      <w:tr w:rsidR="004E7223" w:rsidRPr="005978B6" w:rsidTr="005978B6">
        <w:tc>
          <w:tcPr>
            <w:tcW w:w="6565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Everyday Activities: Mostly</w:t>
            </w:r>
          </w:p>
        </w:tc>
        <w:tc>
          <w:tcPr>
            <w:tcW w:w="2340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85743</w:t>
            </w:r>
          </w:p>
        </w:tc>
      </w:tr>
      <w:tr w:rsidR="004E7223" w:rsidRPr="005978B6" w:rsidTr="005978B6">
        <w:tc>
          <w:tcPr>
            <w:tcW w:w="6565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Everyday Activities: Moderately</w:t>
            </w:r>
          </w:p>
        </w:tc>
        <w:tc>
          <w:tcPr>
            <w:tcW w:w="2340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85744</w:t>
            </w:r>
          </w:p>
        </w:tc>
      </w:tr>
      <w:tr w:rsidR="004E7223" w:rsidRPr="005978B6" w:rsidTr="005978B6">
        <w:tc>
          <w:tcPr>
            <w:tcW w:w="6565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Everyday Activities: A Little</w:t>
            </w:r>
          </w:p>
        </w:tc>
        <w:tc>
          <w:tcPr>
            <w:tcW w:w="2340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85745</w:t>
            </w:r>
          </w:p>
        </w:tc>
      </w:tr>
      <w:tr w:rsidR="004E7223" w:rsidRPr="005978B6" w:rsidTr="005978B6">
        <w:tc>
          <w:tcPr>
            <w:tcW w:w="6565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Everyday Activities: Not </w:t>
            </w:r>
            <w:proofErr w:type="gramStart"/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At</w:t>
            </w:r>
            <w:proofErr w:type="gramEnd"/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All</w:t>
            </w:r>
          </w:p>
        </w:tc>
        <w:tc>
          <w:tcPr>
            <w:tcW w:w="2340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85746</w:t>
            </w:r>
          </w:p>
        </w:tc>
      </w:tr>
      <w:tr w:rsidR="004E7223" w:rsidRPr="005978B6" w:rsidTr="005978B6">
        <w:tc>
          <w:tcPr>
            <w:tcW w:w="6565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</w:tr>
      <w:tr w:rsidR="004E7223" w:rsidRPr="005978B6" w:rsidTr="005978B6">
        <w:tc>
          <w:tcPr>
            <w:tcW w:w="6565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In general, would you say your quality of life is:</w:t>
            </w:r>
          </w:p>
        </w:tc>
        <w:tc>
          <w:tcPr>
            <w:tcW w:w="2340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85717</w:t>
            </w:r>
          </w:p>
        </w:tc>
      </w:tr>
      <w:tr w:rsidR="004E7223" w:rsidRPr="005978B6" w:rsidTr="005978B6">
        <w:tc>
          <w:tcPr>
            <w:tcW w:w="6565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General Quality: Excellent</w:t>
            </w:r>
          </w:p>
        </w:tc>
        <w:tc>
          <w:tcPr>
            <w:tcW w:w="2340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85718</w:t>
            </w:r>
          </w:p>
        </w:tc>
      </w:tr>
      <w:tr w:rsidR="004E7223" w:rsidRPr="005978B6" w:rsidTr="005978B6">
        <w:tc>
          <w:tcPr>
            <w:tcW w:w="6565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General Quality: Very Good</w:t>
            </w:r>
          </w:p>
        </w:tc>
        <w:tc>
          <w:tcPr>
            <w:tcW w:w="2340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85719</w:t>
            </w:r>
          </w:p>
        </w:tc>
      </w:tr>
      <w:tr w:rsidR="004E7223" w:rsidRPr="005978B6" w:rsidTr="005978B6">
        <w:tc>
          <w:tcPr>
            <w:tcW w:w="6565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General Quality: Good</w:t>
            </w:r>
          </w:p>
        </w:tc>
        <w:tc>
          <w:tcPr>
            <w:tcW w:w="2340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85720</w:t>
            </w:r>
          </w:p>
        </w:tc>
      </w:tr>
      <w:tr w:rsidR="004E7223" w:rsidRPr="005978B6" w:rsidTr="005978B6">
        <w:tc>
          <w:tcPr>
            <w:tcW w:w="6565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General Quality: Fair</w:t>
            </w:r>
          </w:p>
        </w:tc>
        <w:tc>
          <w:tcPr>
            <w:tcW w:w="2340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85721</w:t>
            </w:r>
          </w:p>
        </w:tc>
      </w:tr>
      <w:tr w:rsidR="004E7223" w:rsidRPr="005978B6" w:rsidTr="005978B6">
        <w:tc>
          <w:tcPr>
            <w:tcW w:w="6565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General Quality: Poor</w:t>
            </w:r>
          </w:p>
        </w:tc>
        <w:tc>
          <w:tcPr>
            <w:tcW w:w="2340" w:type="dxa"/>
          </w:tcPr>
          <w:p w:rsidR="004E7223" w:rsidRPr="005978B6" w:rsidRDefault="004E7223" w:rsidP="008C34BB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4E722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585722</w:t>
            </w:r>
          </w:p>
        </w:tc>
      </w:tr>
    </w:tbl>
    <w:p w:rsidR="00F43301" w:rsidRDefault="00F43301"/>
    <w:sectPr w:rsidR="00F433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1DE"/>
    <w:rsid w:val="000B1D63"/>
    <w:rsid w:val="001C2B47"/>
    <w:rsid w:val="004E7223"/>
    <w:rsid w:val="005978B6"/>
    <w:rsid w:val="006261A9"/>
    <w:rsid w:val="006C1DBE"/>
    <w:rsid w:val="00743851"/>
    <w:rsid w:val="008C34BB"/>
    <w:rsid w:val="00A541DE"/>
    <w:rsid w:val="00CB1E3F"/>
    <w:rsid w:val="00EB3B1A"/>
    <w:rsid w:val="00EC6F30"/>
    <w:rsid w:val="00F43301"/>
    <w:rsid w:val="00FF0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B2D48"/>
  <w15:chartTrackingRefBased/>
  <w15:docId w15:val="{6742AE94-7D1A-41B6-AF89-2BB2EB9FD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41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34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4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77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0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8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0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3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6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7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7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6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5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5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7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3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1</Pages>
  <Words>1017</Words>
  <Characters>580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iki Economopoulos</dc:creator>
  <cp:keywords/>
  <dc:description/>
  <cp:lastModifiedBy>Vasiliki Economopoulos</cp:lastModifiedBy>
  <cp:revision>3</cp:revision>
  <dcterms:created xsi:type="dcterms:W3CDTF">2025-05-28T14:50:00Z</dcterms:created>
  <dcterms:modified xsi:type="dcterms:W3CDTF">2025-05-28T14:52:00Z</dcterms:modified>
</cp:coreProperties>
</file>